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8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4201"/>
        <w:gridCol w:w="511"/>
      </w:tblGrid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ACCGAGACACCACTGGAGG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forward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GAGAAGATCAGCCGGCGTTT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reverse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GCGAGAACGACATCAACAT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GADD45A forward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CCCGGCAAAAACAAATAAG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GADD45A reverse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ATCTTGGCCAGTATATTATG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forward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GCTCTTTCACAGAGAAGC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reverse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-PCR prim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P primers</w:t>
      </w:r>
    </w:p>
    <w:p>
      <w:pPr>
        <w:pStyle w:val="Normal"/>
        <w:rPr/>
      </w:pPr>
      <w:r>
        <w:rPr/>
      </w:r>
    </w:p>
    <w:tbl>
      <w:tblPr>
        <w:tblW w:w="865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4230"/>
      </w:tblGrid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AGCAGGCTGTGGCTCTGAT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2283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CAAAATAGCCACCAGCCTCTTC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2283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CTGTCCTCCCCGAGGTC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1391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ACATCTCAGGCTGCTCAGAGTC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1391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TATATCAGGGCCGCGCT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20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GGCTCCACAAGGAACTGACTTC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-20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AGTCACTCAGCCCTGGAGTCAA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+4000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GGAGAGTGAGTTTGCCCATGA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+4000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CCTCCCACAATGCTGAATATACA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+8500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 xml:space="preserve">AGTCACTAAGAATCATTTATTGAGCAC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uman CDKN1A +8500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gattgtggatctgtggtaggt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uman GADD45 5’ forward  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GAATTAGTCACGGGAGGCAGT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GADD45 5’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tccacattcatctcaatggaag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GADD45A 3'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gtgtAGGGAGTAACTGCTTG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GADD45A 3'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TGACTCAGCTTTTCCTCTT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5’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AAATGCATGGTTTAAATAGC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5’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CTTTCTCGAGGAGGCAGGTTT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3’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GCTCAACCCTAGGCGCTATT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MDM2 3’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CACTAATCTATTACTGCGCT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uman HBG1 5’ forward 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CCAGGATTTTTGACGGGA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uman HBG1 5’ reverse 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GAGCAGGTTTGTTGGCAGC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CDKN1B 5’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CAGAGGAGGAGATCCATTG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CDKN1B 5’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TGTCCATGGTGTGGATTTGC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BBC3 5’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GACACCGGGACAGTCGGAC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BBC3 5’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TGCCCATTTGTGCAACG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Fas 5'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CCTGCGCGCGGGT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Fas 5' reverse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GGAGGCGAGTGATAAGGATC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TP53I3 5’ forward</w:t>
            </w:r>
          </w:p>
        </w:tc>
      </w:tr>
      <w:tr>
        <w:trPr>
          <w:trHeight w:val="260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Verdana" w:ascii="Verdana" w:hAnsi="Verdana"/>
                <w:caps/>
                <w:sz w:val="20"/>
                <w:szCs w:val="20"/>
              </w:rPr>
              <w:t>AACCTCTTGGCGGGCGGATTG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man TP53I3 5’ revers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2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87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87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23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5pt;height:13.8pt;mso-wrap-distance-left:0pt;mso-wrap-distance-right:0pt;mso-wrap-distance-top:0pt;mso-wrap-distance-bottom:0pt;margin-top:0.05pt;mso-position-vertical-relative:text;margin-left:21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23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7:02:00Z</dcterms:created>
  <dc:creator>Josh Francis</dc:creator>
  <dc:description/>
  <cp:keywords/>
  <dc:language>en-US</dc:language>
  <cp:lastModifiedBy>Josh Francis</cp:lastModifiedBy>
  <dcterms:modified xsi:type="dcterms:W3CDTF">2010-12-15T01:08:00Z</dcterms:modified>
  <cp:revision>7</cp:revision>
  <dc:subject/>
  <dc:title/>
</cp:coreProperties>
</file>